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26452" w14:textId="0F2FA565" w:rsidR="00DA2F93" w:rsidRDefault="00DA2F93" w:rsidP="00DA2F93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  <w:r w:rsidRPr="00D667F3">
        <w:rPr>
          <w:rFonts w:ascii="Arial" w:hAnsi="Arial" w:cs="Arial"/>
          <w:b/>
        </w:rPr>
        <w:t>Table S</w:t>
      </w:r>
      <w:r w:rsidR="00B66437">
        <w:rPr>
          <w:rFonts w:ascii="Arial" w:hAnsi="Arial" w:cs="Arial"/>
          <w:b/>
        </w:rPr>
        <w:t>2</w:t>
      </w:r>
      <w:r w:rsidRPr="00D667F3">
        <w:rPr>
          <w:rFonts w:ascii="Arial" w:hAnsi="Arial" w:cs="Arial"/>
          <w:b/>
        </w:rPr>
        <w:t>.</w:t>
      </w:r>
      <w:r w:rsidRPr="00B66437">
        <w:rPr>
          <w:rFonts w:ascii="Arial" w:hAnsi="Arial" w:cs="Arial"/>
          <w:bCs/>
        </w:rPr>
        <w:t xml:space="preserve"> </w:t>
      </w:r>
      <w:r w:rsidR="00B66437" w:rsidRPr="00B66437">
        <w:rPr>
          <w:rFonts w:ascii="Arial" w:hAnsi="Arial" w:cs="Arial"/>
          <w:bCs/>
        </w:rPr>
        <w:t>P</w:t>
      </w:r>
      <w:r w:rsidR="00B66437" w:rsidRPr="00B66437">
        <w:rPr>
          <w:rFonts w:ascii="Arial" w:hAnsi="Arial" w:cs="Arial"/>
          <w:bCs/>
        </w:rPr>
        <w:t>rimer</w:t>
      </w:r>
      <w:r w:rsidR="00B66437" w:rsidRPr="00B66437">
        <w:rPr>
          <w:rFonts w:ascii="Arial" w:hAnsi="Arial" w:cs="Arial"/>
        </w:rPr>
        <w:t xml:space="preserve"> sequences used for the targeted qPCR analysis</w:t>
      </w:r>
      <w:r w:rsidRPr="00D667F3">
        <w:rPr>
          <w:rFonts w:ascii="Arial" w:hAnsi="Arial" w:cs="Arial"/>
        </w:rPr>
        <w:t>.</w:t>
      </w:r>
    </w:p>
    <w:tbl>
      <w:tblPr>
        <w:tblStyle w:val="Tablaconcuadrcula"/>
        <w:tblpPr w:leftFromText="180" w:rightFromText="180" w:horzAnchor="margin" w:tblpY="780"/>
        <w:tblW w:w="5000" w:type="pct"/>
        <w:tblLook w:val="04A0" w:firstRow="1" w:lastRow="0" w:firstColumn="1" w:lastColumn="0" w:noHBand="0" w:noVBand="1"/>
      </w:tblPr>
      <w:tblGrid>
        <w:gridCol w:w="1839"/>
        <w:gridCol w:w="4643"/>
        <w:gridCol w:w="3762"/>
        <w:gridCol w:w="3750"/>
      </w:tblGrid>
      <w:tr w:rsidR="007052A9" w:rsidRPr="00D667F3" w14:paraId="6112BDFA" w14:textId="77777777" w:rsidTr="00B66437">
        <w:trPr>
          <w:trHeight w:val="340"/>
        </w:trPr>
        <w:tc>
          <w:tcPr>
            <w:tcW w:w="657" w:type="pct"/>
            <w:vAlign w:val="center"/>
          </w:tcPr>
          <w:p w14:paraId="310F58FF" w14:textId="77777777" w:rsidR="007052A9" w:rsidRPr="00D667F3" w:rsidRDefault="007052A9" w:rsidP="000717CD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Gene symbol</w:t>
            </w:r>
          </w:p>
        </w:tc>
        <w:tc>
          <w:tcPr>
            <w:tcW w:w="1659" w:type="pct"/>
            <w:vAlign w:val="center"/>
          </w:tcPr>
          <w:p w14:paraId="34D607CD" w14:textId="77777777" w:rsidR="007052A9" w:rsidRPr="00D667F3" w:rsidRDefault="007052A9" w:rsidP="000717CD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Gene name</w:t>
            </w:r>
          </w:p>
        </w:tc>
        <w:tc>
          <w:tcPr>
            <w:tcW w:w="1344" w:type="pct"/>
            <w:vAlign w:val="center"/>
          </w:tcPr>
          <w:p w14:paraId="11F62329" w14:textId="5E8B9F10" w:rsidR="007052A9" w:rsidRPr="00D667F3" w:rsidRDefault="007052A9" w:rsidP="000717CD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Forward primer 5’-3’</w:t>
            </w:r>
          </w:p>
        </w:tc>
        <w:tc>
          <w:tcPr>
            <w:tcW w:w="1340" w:type="pct"/>
            <w:vAlign w:val="center"/>
          </w:tcPr>
          <w:p w14:paraId="2AAF8DA6" w14:textId="15CAE4D3" w:rsidR="007052A9" w:rsidRPr="00D667F3" w:rsidRDefault="007052A9" w:rsidP="000717CD">
            <w:pPr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Reverse</w:t>
            </w:r>
            <w:r>
              <w:rPr>
                <w:rFonts w:ascii="Arial" w:hAnsi="Arial" w:cs="Arial"/>
                <w:b/>
                <w:iCs/>
              </w:rPr>
              <w:t xml:space="preserve"> primer 5’-3’</w:t>
            </w:r>
          </w:p>
        </w:tc>
      </w:tr>
      <w:tr w:rsidR="007052A9" w:rsidRPr="00D667F3" w14:paraId="101A71D3" w14:textId="77777777" w:rsidTr="00B66437">
        <w:trPr>
          <w:trHeight w:val="340"/>
        </w:trPr>
        <w:tc>
          <w:tcPr>
            <w:tcW w:w="657" w:type="pct"/>
            <w:vAlign w:val="center"/>
          </w:tcPr>
          <w:p w14:paraId="270F0BCB" w14:textId="54EBFCFB" w:rsidR="007052A9" w:rsidRPr="007052A9" w:rsidRDefault="007052A9" w:rsidP="007052A9">
            <w:pPr>
              <w:rPr>
                <w:rFonts w:ascii="Arial" w:hAnsi="Arial" w:cs="Arial"/>
                <w:iCs/>
              </w:rPr>
            </w:pPr>
            <w:proofErr w:type="spellStart"/>
            <w:r w:rsidRPr="007052A9">
              <w:rPr>
                <w:rFonts w:ascii="Arial" w:hAnsi="Arial" w:cs="Arial"/>
                <w:i/>
                <w:iCs/>
                <w:lang w:val="es-ES"/>
              </w:rPr>
              <w:t>Nppa</w:t>
            </w:r>
            <w:proofErr w:type="spellEnd"/>
          </w:p>
        </w:tc>
        <w:tc>
          <w:tcPr>
            <w:tcW w:w="1659" w:type="pct"/>
            <w:vAlign w:val="center"/>
          </w:tcPr>
          <w:p w14:paraId="07443AC6" w14:textId="4EFC9238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  <w:iCs/>
              </w:rPr>
              <w:t>natriuretic peptide A</w:t>
            </w:r>
          </w:p>
        </w:tc>
        <w:tc>
          <w:tcPr>
            <w:tcW w:w="1344" w:type="pct"/>
            <w:vAlign w:val="center"/>
          </w:tcPr>
          <w:p w14:paraId="5F8F711B" w14:textId="60E9C757" w:rsidR="007052A9" w:rsidRPr="00C823A6" w:rsidRDefault="007052A9" w:rsidP="007052A9">
            <w:pPr>
              <w:rPr>
                <w:rFonts w:ascii="Arial" w:hAnsi="Arial" w:cs="Arial"/>
                <w:iCs/>
              </w:rPr>
            </w:pPr>
            <w:r w:rsidRPr="007052A9">
              <w:rPr>
                <w:rFonts w:ascii="Arial" w:hAnsi="Arial" w:cs="Arial"/>
                <w:iCs/>
              </w:rPr>
              <w:t>TACAGTGCGGTGTCCAACACAG</w:t>
            </w:r>
          </w:p>
        </w:tc>
        <w:tc>
          <w:tcPr>
            <w:tcW w:w="1340" w:type="pct"/>
            <w:vAlign w:val="center"/>
          </w:tcPr>
          <w:p w14:paraId="1CF2F4F9" w14:textId="636C5F5E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  <w:iCs/>
              </w:rPr>
              <w:t>TGCTTCCTCAGTCTGCTCACTC</w:t>
            </w:r>
          </w:p>
        </w:tc>
      </w:tr>
      <w:tr w:rsidR="007052A9" w:rsidRPr="00D667F3" w14:paraId="0887428F" w14:textId="77777777" w:rsidTr="00B66437">
        <w:trPr>
          <w:trHeight w:val="340"/>
        </w:trPr>
        <w:tc>
          <w:tcPr>
            <w:tcW w:w="657" w:type="pct"/>
            <w:vAlign w:val="center"/>
          </w:tcPr>
          <w:p w14:paraId="618D5F20" w14:textId="67C5E7CB" w:rsidR="007052A9" w:rsidRPr="007052A9" w:rsidRDefault="007052A9" w:rsidP="007052A9">
            <w:pPr>
              <w:rPr>
                <w:rFonts w:ascii="Arial" w:hAnsi="Arial" w:cs="Arial"/>
                <w:iCs/>
              </w:rPr>
            </w:pPr>
            <w:proofErr w:type="spellStart"/>
            <w:r w:rsidRPr="007052A9">
              <w:rPr>
                <w:rFonts w:ascii="Arial" w:hAnsi="Arial" w:cs="Arial"/>
                <w:i/>
                <w:iCs/>
                <w:lang w:val="es-ES"/>
              </w:rPr>
              <w:t>Nppb</w:t>
            </w:r>
            <w:proofErr w:type="spellEnd"/>
          </w:p>
        </w:tc>
        <w:tc>
          <w:tcPr>
            <w:tcW w:w="1659" w:type="pct"/>
            <w:vAlign w:val="center"/>
          </w:tcPr>
          <w:p w14:paraId="078746AA" w14:textId="3DAB3590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</w:rPr>
              <w:t>natriuretic peptide B</w:t>
            </w:r>
          </w:p>
        </w:tc>
        <w:tc>
          <w:tcPr>
            <w:tcW w:w="1344" w:type="pct"/>
            <w:vAlign w:val="center"/>
          </w:tcPr>
          <w:p w14:paraId="6BAE9AC8" w14:textId="46F63DF0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</w:rPr>
              <w:t>TCCTAGCCAGTCTCCAGAGCAA</w:t>
            </w:r>
          </w:p>
        </w:tc>
        <w:tc>
          <w:tcPr>
            <w:tcW w:w="1340" w:type="pct"/>
            <w:vAlign w:val="center"/>
          </w:tcPr>
          <w:p w14:paraId="2474DF3F" w14:textId="5AF1DF30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  <w:iCs/>
              </w:rPr>
              <w:t>GGTCCTTCAAGAGCTGTCTCTG</w:t>
            </w:r>
          </w:p>
        </w:tc>
      </w:tr>
      <w:tr w:rsidR="007052A9" w:rsidRPr="00D667F3" w14:paraId="0BF8F620" w14:textId="77777777" w:rsidTr="00B66437">
        <w:trPr>
          <w:trHeight w:val="340"/>
        </w:trPr>
        <w:tc>
          <w:tcPr>
            <w:tcW w:w="657" w:type="pct"/>
            <w:vAlign w:val="center"/>
          </w:tcPr>
          <w:p w14:paraId="48112278" w14:textId="582B97F4" w:rsidR="007052A9" w:rsidRPr="007052A9" w:rsidRDefault="007052A9" w:rsidP="007052A9">
            <w:pPr>
              <w:rPr>
                <w:rFonts w:ascii="Arial" w:hAnsi="Arial" w:cs="Arial"/>
                <w:i/>
                <w:iCs/>
              </w:rPr>
            </w:pPr>
            <w:r w:rsidRPr="007052A9">
              <w:rPr>
                <w:rFonts w:ascii="Arial" w:hAnsi="Arial" w:cs="Arial"/>
                <w:i/>
                <w:iCs/>
                <w:lang w:val="es-ES"/>
              </w:rPr>
              <w:t>Myh7</w:t>
            </w:r>
          </w:p>
        </w:tc>
        <w:tc>
          <w:tcPr>
            <w:tcW w:w="1659" w:type="pct"/>
            <w:vAlign w:val="center"/>
          </w:tcPr>
          <w:p w14:paraId="54642A1D" w14:textId="70433E72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  <w:iCs/>
              </w:rPr>
              <w:t>myosin heavy chain 7</w:t>
            </w:r>
          </w:p>
        </w:tc>
        <w:tc>
          <w:tcPr>
            <w:tcW w:w="1344" w:type="pct"/>
            <w:vAlign w:val="center"/>
          </w:tcPr>
          <w:p w14:paraId="21B0702E" w14:textId="5BCD3827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  <w:iCs/>
              </w:rPr>
              <w:t>GCTGGAAGATGAGTGCTCAGAG</w:t>
            </w:r>
          </w:p>
        </w:tc>
        <w:tc>
          <w:tcPr>
            <w:tcW w:w="1340" w:type="pct"/>
            <w:vAlign w:val="center"/>
          </w:tcPr>
          <w:p w14:paraId="08CC5FCB" w14:textId="56D8B0EE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  <w:iCs/>
              </w:rPr>
              <w:t>TCCAAACCAGCCATCTCCTCTG</w:t>
            </w:r>
          </w:p>
        </w:tc>
      </w:tr>
      <w:tr w:rsidR="007052A9" w:rsidRPr="00D667F3" w14:paraId="366B6CEE" w14:textId="77777777" w:rsidTr="00B66437">
        <w:trPr>
          <w:trHeight w:val="340"/>
        </w:trPr>
        <w:tc>
          <w:tcPr>
            <w:tcW w:w="657" w:type="pct"/>
            <w:vAlign w:val="center"/>
          </w:tcPr>
          <w:p w14:paraId="6906D468" w14:textId="62FF174D" w:rsidR="007052A9" w:rsidRPr="007052A9" w:rsidRDefault="007052A9" w:rsidP="007052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052A9">
              <w:rPr>
                <w:rFonts w:ascii="Arial" w:hAnsi="Arial" w:cs="Arial"/>
                <w:i/>
                <w:iCs/>
                <w:lang w:val="es-ES"/>
              </w:rPr>
              <w:t>Gapdh</w:t>
            </w:r>
            <w:proofErr w:type="spellEnd"/>
          </w:p>
        </w:tc>
        <w:tc>
          <w:tcPr>
            <w:tcW w:w="1659" w:type="pct"/>
            <w:vAlign w:val="center"/>
          </w:tcPr>
          <w:p w14:paraId="460F8F1E" w14:textId="2D2BA13B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  <w:iCs/>
              </w:rPr>
              <w:t>glyceraldehyde-3-phosphate dehydrogenase</w:t>
            </w:r>
          </w:p>
        </w:tc>
        <w:tc>
          <w:tcPr>
            <w:tcW w:w="1344" w:type="pct"/>
            <w:vAlign w:val="center"/>
          </w:tcPr>
          <w:p w14:paraId="5DF25CF8" w14:textId="4E24A0AA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  <w:iCs/>
              </w:rPr>
              <w:t>CATCACTGCCACCCAGAAGACTG</w:t>
            </w:r>
          </w:p>
        </w:tc>
        <w:tc>
          <w:tcPr>
            <w:tcW w:w="1340" w:type="pct"/>
            <w:vAlign w:val="center"/>
          </w:tcPr>
          <w:p w14:paraId="35E58597" w14:textId="2814F83D" w:rsidR="007052A9" w:rsidRPr="00C823A6" w:rsidRDefault="00B66437" w:rsidP="007052A9">
            <w:pPr>
              <w:rPr>
                <w:rFonts w:ascii="Arial" w:hAnsi="Arial" w:cs="Arial"/>
                <w:iCs/>
              </w:rPr>
            </w:pPr>
            <w:r w:rsidRPr="00B66437">
              <w:rPr>
                <w:rFonts w:ascii="Arial" w:hAnsi="Arial" w:cs="Arial"/>
                <w:iCs/>
              </w:rPr>
              <w:t>ATGCCAGTGAGCTTCCCGTTCAG</w:t>
            </w:r>
          </w:p>
        </w:tc>
      </w:tr>
    </w:tbl>
    <w:p w14:paraId="141DFE99" w14:textId="386E268A" w:rsidR="00F51D63" w:rsidRPr="00DA2F93" w:rsidRDefault="00F51D63" w:rsidP="00DA2F93"/>
    <w:sectPr w:rsidR="00F51D63" w:rsidRPr="00DA2F93" w:rsidSect="00DA2F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26F30" w14:textId="77777777" w:rsidR="00B25C56" w:rsidRDefault="00B25C56" w:rsidP="009C31EC">
      <w:pPr>
        <w:spacing w:after="0" w:line="240" w:lineRule="auto"/>
      </w:pPr>
      <w:r>
        <w:separator/>
      </w:r>
    </w:p>
  </w:endnote>
  <w:endnote w:type="continuationSeparator" w:id="0">
    <w:p w14:paraId="4CC9C2D6" w14:textId="77777777" w:rsidR="00B25C56" w:rsidRDefault="00B25C56" w:rsidP="009C3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3993A" w14:textId="77777777" w:rsidR="00B25C56" w:rsidRDefault="00B25C56" w:rsidP="009C31EC">
      <w:pPr>
        <w:spacing w:after="0" w:line="240" w:lineRule="auto"/>
      </w:pPr>
      <w:r>
        <w:separator/>
      </w:r>
    </w:p>
  </w:footnote>
  <w:footnote w:type="continuationSeparator" w:id="0">
    <w:p w14:paraId="3D1DDF13" w14:textId="77777777" w:rsidR="00B25C56" w:rsidRDefault="00B25C56" w:rsidP="009C3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B2"/>
    <w:rsid w:val="00077BAA"/>
    <w:rsid w:val="000C5EE8"/>
    <w:rsid w:val="0013226D"/>
    <w:rsid w:val="001376CA"/>
    <w:rsid w:val="001A754B"/>
    <w:rsid w:val="001D4216"/>
    <w:rsid w:val="002742D4"/>
    <w:rsid w:val="00281D51"/>
    <w:rsid w:val="002A5BCD"/>
    <w:rsid w:val="002E25EE"/>
    <w:rsid w:val="002E66A9"/>
    <w:rsid w:val="002F7B5C"/>
    <w:rsid w:val="002F7D27"/>
    <w:rsid w:val="00305AE3"/>
    <w:rsid w:val="003328F8"/>
    <w:rsid w:val="00386E95"/>
    <w:rsid w:val="00391136"/>
    <w:rsid w:val="0040605E"/>
    <w:rsid w:val="004819D9"/>
    <w:rsid w:val="004C543E"/>
    <w:rsid w:val="00503699"/>
    <w:rsid w:val="00530768"/>
    <w:rsid w:val="00542F1C"/>
    <w:rsid w:val="00544097"/>
    <w:rsid w:val="00575A68"/>
    <w:rsid w:val="005C3FDC"/>
    <w:rsid w:val="0062053F"/>
    <w:rsid w:val="006552DA"/>
    <w:rsid w:val="00685DE1"/>
    <w:rsid w:val="006B3AF1"/>
    <w:rsid w:val="006B74B4"/>
    <w:rsid w:val="007052A9"/>
    <w:rsid w:val="00705DCA"/>
    <w:rsid w:val="0071783A"/>
    <w:rsid w:val="00771E6A"/>
    <w:rsid w:val="007D4F7C"/>
    <w:rsid w:val="00832DFD"/>
    <w:rsid w:val="00875192"/>
    <w:rsid w:val="008B5C21"/>
    <w:rsid w:val="00907CDB"/>
    <w:rsid w:val="0091365F"/>
    <w:rsid w:val="0091589C"/>
    <w:rsid w:val="009B2608"/>
    <w:rsid w:val="009C31EC"/>
    <w:rsid w:val="009D1154"/>
    <w:rsid w:val="009F4E96"/>
    <w:rsid w:val="009F7BD0"/>
    <w:rsid w:val="00A15A8E"/>
    <w:rsid w:val="00A22441"/>
    <w:rsid w:val="00A30A01"/>
    <w:rsid w:val="00A35D17"/>
    <w:rsid w:val="00A36FB3"/>
    <w:rsid w:val="00A645B2"/>
    <w:rsid w:val="00AC2909"/>
    <w:rsid w:val="00AC4488"/>
    <w:rsid w:val="00AD4498"/>
    <w:rsid w:val="00B25C56"/>
    <w:rsid w:val="00B41CBA"/>
    <w:rsid w:val="00B66437"/>
    <w:rsid w:val="00B81C0B"/>
    <w:rsid w:val="00BC1847"/>
    <w:rsid w:val="00BC192A"/>
    <w:rsid w:val="00BC33DA"/>
    <w:rsid w:val="00BC77EE"/>
    <w:rsid w:val="00C65C4A"/>
    <w:rsid w:val="00C823A6"/>
    <w:rsid w:val="00CA390C"/>
    <w:rsid w:val="00CA5AAF"/>
    <w:rsid w:val="00CB2CE6"/>
    <w:rsid w:val="00D667F3"/>
    <w:rsid w:val="00DA2F93"/>
    <w:rsid w:val="00DB5B18"/>
    <w:rsid w:val="00DC60A5"/>
    <w:rsid w:val="00F51D63"/>
    <w:rsid w:val="00F657DD"/>
    <w:rsid w:val="00FE519D"/>
    <w:rsid w:val="00FF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FE82E2"/>
  <w15:chartTrackingRefBased/>
  <w15:docId w15:val="{22EB89F3-0BF0-4328-9FDA-9CCA2A961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-nfasis3">
    <w:name w:val="List Table 1 Light Accent 3"/>
    <w:basedOn w:val="Tablanormal"/>
    <w:uiPriority w:val="46"/>
    <w:rsid w:val="00A645B2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">
    <w:name w:val="Table Grid"/>
    <w:basedOn w:val="Tablanormal"/>
    <w:uiPriority w:val="39"/>
    <w:rsid w:val="00A64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C31E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31EC"/>
  </w:style>
  <w:style w:type="paragraph" w:styleId="Piedepgina">
    <w:name w:val="footer"/>
    <w:basedOn w:val="Normal"/>
    <w:link w:val="PiedepginaCar"/>
    <w:uiPriority w:val="99"/>
    <w:unhideWhenUsed/>
    <w:rsid w:val="009C31E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31EC"/>
  </w:style>
  <w:style w:type="character" w:styleId="Hipervnculo">
    <w:name w:val="Hyperlink"/>
    <w:basedOn w:val="Fuentedeprrafopredeter"/>
    <w:uiPriority w:val="99"/>
    <w:unhideWhenUsed/>
    <w:rsid w:val="00BC192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C192A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7052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62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Medina Vera</dc:creator>
  <cp:keywords/>
  <dc:description/>
  <cp:lastModifiedBy>Francisco Javier Pavón Morón</cp:lastModifiedBy>
  <cp:revision>2</cp:revision>
  <dcterms:created xsi:type="dcterms:W3CDTF">2026-05-18T11:22:00Z</dcterms:created>
  <dcterms:modified xsi:type="dcterms:W3CDTF">2026-05-18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94eb45-9003-4491-9f13-cbe5e67c300d</vt:lpwstr>
  </property>
</Properties>
</file>